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5000" w:type="pct"/>
        <w:tblLayout w:type="fixed"/>
        <w:tblLook w:val="04A0"/>
      </w:tblPr>
      <w:tblGrid>
        <w:gridCol w:w="719"/>
        <w:gridCol w:w="1655"/>
        <w:gridCol w:w="1559"/>
        <w:gridCol w:w="1534"/>
        <w:gridCol w:w="2994"/>
        <w:gridCol w:w="1429"/>
        <w:gridCol w:w="709"/>
        <w:gridCol w:w="706"/>
        <w:gridCol w:w="706"/>
        <w:gridCol w:w="714"/>
        <w:gridCol w:w="706"/>
        <w:gridCol w:w="743"/>
      </w:tblGrid>
      <w:tr w:rsidR="00AC4E9F" w:rsidRPr="00140577" w:rsidTr="000526C9">
        <w:trPr>
          <w:cantSplit/>
          <w:trHeight w:val="315"/>
        </w:trPr>
        <w:tc>
          <w:tcPr>
            <w:tcW w:w="5000" w:type="pct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405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. </w:t>
            </w:r>
            <w:r w:rsidRPr="001405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al analysis of gene expression (SAGE) for identifi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on of differential expre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405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(&gt;2-folds) genes in </w:t>
            </w:r>
            <w:r w:rsidRPr="00AC4E9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gATM1</w:t>
            </w:r>
            <w:r w:rsidRPr="001405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 mutant as compared with those in the wild type.</w:t>
            </w:r>
          </w:p>
          <w:p w:rsidR="00AC4E9F" w:rsidRPr="00140577" w:rsidRDefault="00AC4E9F" w:rsidP="002D3B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</w:tr>
      <w:tr w:rsidR="00807B33" w:rsidRPr="00140577" w:rsidTr="000526C9">
        <w:trPr>
          <w:cantSplit/>
          <w:trHeight w:val="312"/>
        </w:trPr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O_id</w:t>
            </w:r>
          </w:p>
        </w:tc>
        <w:tc>
          <w:tcPr>
            <w:tcW w:w="1056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O_term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ocus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2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1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og2FC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value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Qvalue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pdown</w:t>
            </w:r>
          </w:p>
        </w:tc>
      </w:tr>
      <w:tr w:rsidR="00807B33" w:rsidRPr="00140577" w:rsidTr="000526C9">
        <w:trPr>
          <w:cantSplit/>
          <w:trHeight w:val="312"/>
        </w:trPr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07B33" w:rsidRPr="00140577" w:rsidTr="00807B33">
        <w:trPr>
          <w:cantSplit/>
          <w:trHeight w:val="1627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0030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103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293</w:t>
            </w:r>
          </w:p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ic-chelate reductase activity</w:t>
            </w:r>
          </w:p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5912120-5914021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4584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6377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076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7E-11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5E-1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5243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8121</w:t>
            </w:r>
          </w:p>
        </w:tc>
        <w:tc>
          <w:tcPr>
            <w:tcW w:w="55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293</w:t>
            </w:r>
          </w:p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ic-chelate reductase activity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2845566-2849155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25121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1632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57867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E-17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E-16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2107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1789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293</w:t>
            </w:r>
          </w:p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5891</w:t>
            </w:r>
          </w:p>
          <w:p w:rsidR="00AC4E9F" w:rsidRPr="00140577" w:rsidRDefault="00AC4E9F" w:rsidP="002D3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2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ic-chelate reductase activity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5877924-5880194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0.7883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6109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29027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3E-92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1E-89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derophore transport</w:t>
            </w:r>
          </w:p>
        </w:tc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transport</w:t>
            </w:r>
          </w:p>
        </w:tc>
        <w:tc>
          <w:tcPr>
            <w:tcW w:w="5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7173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2485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293</w:t>
            </w:r>
          </w:p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5891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26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ic-chelate reductase activity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7517092-7519272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7705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E-05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63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derophore transport</w:t>
            </w:r>
          </w:p>
        </w:tc>
        <w:tc>
          <w:tcPr>
            <w:tcW w:w="504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transport</w:t>
            </w:r>
          </w:p>
        </w:tc>
        <w:tc>
          <w:tcPr>
            <w:tcW w:w="50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807B33">
        <w:trPr>
          <w:cantSplit/>
          <w:trHeight w:val="1274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ene787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4780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293</w:t>
            </w:r>
          </w:p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5891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26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ic-chelate reductase activity</w:t>
            </w:r>
          </w:p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derophore transport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transport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268810-27096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83916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.3967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44137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E-42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2E-4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9922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1119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293</w:t>
            </w:r>
          </w:p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5891</w:t>
            </w:r>
          </w:p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26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ic-chelate reductase activity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5680661-5683683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8052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26496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84051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9E-16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8E-15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derophore transport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transport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507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340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293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ic-chelate reductase activity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2415348-24172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.375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9.97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687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5E-0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E-0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9351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6060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293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ic-chelate reductase activity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4175904-4177865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29504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0.8286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28809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8E-24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9E-23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5891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derophore transport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4702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8579</w:t>
            </w:r>
          </w:p>
        </w:tc>
        <w:tc>
          <w:tcPr>
            <w:tcW w:w="5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29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rric-chelate reductase activity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1382724-1385321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02935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9.6896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65598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6E-16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9E-15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26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transport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0577" w:rsidRPr="00140577" w:rsidRDefault="00140577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6530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3746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6088484-6089535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3.430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460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3840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E-3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9E-37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251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14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sma membrane iron permeas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7009636-70107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9478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345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447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8E-1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9E-1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ene4538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872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oxide dismutas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869730-87109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3.64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.0132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358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2E-0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5E-07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003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1026 (FgSidC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ribosomal peptide synthetas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5925029-593940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6644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99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1640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8E-3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1E-3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831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516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1344183-13454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0.026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3318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9242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E-2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6E-2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6529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3747 (FgSidD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ribosomal peptide synthetas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6080983-608725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.959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791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659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5E-2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E-2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251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14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7007272-700920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.75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5682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09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E-3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E-3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831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515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transport multicopper oxidase FET3 precurso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1339324-134154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5.917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.336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4693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E-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2E-1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66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0540 (FgSidG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at family acetyltransferas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8080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-acetyltransferase activity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1696600-16973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66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316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00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40577" w:rsidRPr="00140577" w:rsidRDefault="00140577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1290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0704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1275 (FgMirB)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derophore iron transporter mirb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55085</w:t>
            </w:r>
          </w:p>
          <w:p w:rsidR="00AC4E9F" w:rsidRPr="00140577" w:rsidRDefault="00C93310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4" w:history="1">
              <w:r w:rsidR="00AC4E9F" w:rsidRPr="0014057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O:0016021</w:t>
              </w:r>
            </w:hyperlink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membrane transport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gral component of membrane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7584938-758682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9.0369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17974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74877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E-23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E-22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ene8552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5371 (FgSidA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-ornithine n5-oxygenas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C93310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5" w:history="1">
              <w:r w:rsidR="00AC4E9F" w:rsidRPr="0014057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O:0016491</w:t>
              </w:r>
            </w:hyperlink>
          </w:p>
          <w:p w:rsidR="00AC4E9F" w:rsidRPr="00140577" w:rsidRDefault="00C93310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6" w:history="1">
              <w:r w:rsidR="00AC4E9F" w:rsidRPr="0014057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O:0055114</w:t>
              </w:r>
            </w:hyperlink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idoreductase activity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idation-reduction process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2033838-2036149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2.666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34423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0723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E-32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E-3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936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583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4334 (FgSidF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4365867-436744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8.023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9659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1665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E-3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3E-3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653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3745 (FgSidF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6091653-609326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6.33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9066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1619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3E-3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E-2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78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064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2067007-20683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5.417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.381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99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E-0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9E-0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911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584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3550617-355260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.059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3349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3868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5E-2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5E-2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2641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25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7310573-7312333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.704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2952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9789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E-2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1E-2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0170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911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-sulfur clusters transporter ATM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6282831-6284977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476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4179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700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E-1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E-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787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478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268810-270960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8391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7.396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4413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E-4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2E-4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ene6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1658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171341-172428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712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3901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6.2402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2E-2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4E-18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491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8403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1996911-2000088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3949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3.155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515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3E-0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5E-05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0203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88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6384898-638604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0836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6.313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9859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3E-1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8E-1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2239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767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7.1:4176257-41771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4085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7.749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5.0614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3E-4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6E-4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522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1284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6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binding</w:t>
            </w:r>
          </w:p>
          <w:p w:rsidR="00AC4E9F" w:rsidRPr="00140577" w:rsidRDefault="00AC4E9F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4234697-4236410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8727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9544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98427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E-10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6E-0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C4E9F" w:rsidRPr="00140577" w:rsidRDefault="00AC4E9F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939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2506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138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6</w:t>
            </w:r>
          </w:p>
          <w:p w:rsidR="002D3BF9" w:rsidRPr="00140577" w:rsidRDefault="002D3BF9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binding</w:t>
            </w:r>
          </w:p>
          <w:p w:rsidR="002D3BF9" w:rsidRPr="00140577" w:rsidRDefault="002D3BF9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6996999-6998704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9443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73076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39256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E-09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E-08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936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7418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2534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6</w:t>
            </w:r>
          </w:p>
          <w:p w:rsidR="002D3BF9" w:rsidRPr="00140577" w:rsidRDefault="002D3BF9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binding</w:t>
            </w:r>
          </w:p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8076410-8078098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1930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.689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62885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5E-1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8E-1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926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2082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1767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6</w:t>
            </w:r>
          </w:p>
          <w:p w:rsidR="002D3BF9" w:rsidRPr="00140577" w:rsidRDefault="002D3BF9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binding</w:t>
            </w:r>
          </w:p>
          <w:p w:rsidR="002D3BF9" w:rsidRPr="00140577" w:rsidRDefault="002D3BF9" w:rsidP="002D3BF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5819241-5821146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299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9.827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89497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3E-41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7E-39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959"/>
        </w:trPr>
        <w:tc>
          <w:tcPr>
            <w:tcW w:w="25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ene2929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502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-5 sterol desaturas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6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binding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8049520-8051065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269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9.2174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0004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959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56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2905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482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ite reductase subunit beta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7980996-798635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43545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93283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05373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6E-12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6E-1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936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528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8079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6</w:t>
            </w:r>
          </w:p>
          <w:p w:rsidR="002D3BF9" w:rsidRPr="00140577" w:rsidRDefault="002D3BF9" w:rsidP="00BE488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binding</w:t>
            </w:r>
          </w:p>
          <w:p w:rsidR="002D3BF9" w:rsidRPr="00140577" w:rsidRDefault="002D3BF9" w:rsidP="009850F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2957359-2959105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4712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210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6.4773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E-24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9E-23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936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5282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344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nzoate 4-monooxygenase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6</w:t>
            </w:r>
          </w:p>
          <w:p w:rsidR="002D3BF9" w:rsidRPr="00140577" w:rsidRDefault="002D3BF9" w:rsidP="00D327EB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binding</w:t>
            </w:r>
          </w:p>
          <w:p w:rsidR="002D3BF9" w:rsidRPr="00140577" w:rsidRDefault="002D3BF9" w:rsidP="005D7B8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2942328-2943999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1373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570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.8234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434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21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936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205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100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chrome P450 51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6</w:t>
            </w:r>
          </w:p>
          <w:p w:rsidR="002D3BF9" w:rsidRPr="00140577" w:rsidRDefault="002D3BF9" w:rsidP="00B1065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binding</w:t>
            </w:r>
          </w:p>
          <w:p w:rsidR="002D3BF9" w:rsidRPr="00140577" w:rsidRDefault="002D3BF9" w:rsidP="0000608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3291914-3293662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0115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89584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58239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E-05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2E-0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936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0209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881 (FgCycA)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chrome c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06</w:t>
            </w:r>
          </w:p>
          <w:p w:rsidR="00D049F5" w:rsidRPr="00140577" w:rsidRDefault="00D049F5" w:rsidP="00A42811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ion binding</w:t>
            </w:r>
          </w:p>
          <w:p w:rsidR="00D049F5" w:rsidRPr="00140577" w:rsidRDefault="00D049F5" w:rsidP="009F780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6400293-6401506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3.7187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3.515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73991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E-0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1E-07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1258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307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172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51539</w:t>
            </w:r>
          </w:p>
          <w:p w:rsidR="00D049F5" w:rsidRPr="00140577" w:rsidRDefault="00D049F5" w:rsidP="00432CE9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51539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iron, 4 sulfur cluster binding</w:t>
            </w:r>
          </w:p>
          <w:p w:rsidR="00D049F5" w:rsidRPr="00140577" w:rsidRDefault="00D049F5" w:rsidP="00211E4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iron, 4 sulfur cluster binding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734949-736704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4652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3824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963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296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665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306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624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on sulfur cluster assembly protein 1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8442991-8444155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9.7346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.7052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46358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E-11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E-10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1258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ene13316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9250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H dehydrogenase flavoprotein 1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51539</w:t>
            </w:r>
          </w:p>
          <w:p w:rsidR="00D049F5" w:rsidRPr="00140577" w:rsidRDefault="00D049F5" w:rsidP="003313AF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51539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iron, 4 sulfur cluster binding</w:t>
            </w:r>
          </w:p>
          <w:p w:rsidR="00D049F5" w:rsidRPr="00140577" w:rsidRDefault="00D049F5" w:rsidP="00A80C8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iron, 4 sulfur cluster binding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7.1:7098911-7100704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.8448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5.6589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1087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9E-06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7E-06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365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19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onitate hydratas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51539</w:t>
            </w:r>
          </w:p>
        </w:tc>
        <w:tc>
          <w:tcPr>
            <w:tcW w:w="1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iron, 4 sulfur cluster bindi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10119936-101225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3514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4099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360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6E-0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E-0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012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949 (FgLysF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aconitas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6171622-617429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479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7918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350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3E-0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2E-0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7458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297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oxidase/catalase 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8164762-81673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856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6.365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4.2777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9E-3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5E-3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3513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908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7.1:7551210-755298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5802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0067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463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9E-0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30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4653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862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1237381-12386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.14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7.474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718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E-0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9E-0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901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0743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20037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2436714-24377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.877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6.607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6025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E-0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E-0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3606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1016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C93310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" w:history="1">
              <w:r w:rsidR="002D3BF9" w:rsidRPr="0014057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O:0033014</w:t>
              </w:r>
            </w:hyperlink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trapyrrole biosynthetic proces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4.1:9983724-998445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4659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.067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893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E-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E-1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ene11754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7266 (FgHemA)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aminolevulinate synthas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C93310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" w:history="1">
              <w:r w:rsidR="002D3BF9" w:rsidRPr="0014057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O:0003870</w:t>
              </w:r>
            </w:hyperlink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-aminolevulinate synthase activity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7.1:2949404-2951693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74537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2107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9362</w:t>
            </w:r>
          </w:p>
        </w:tc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6003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2592</w:t>
            </w:r>
          </w:p>
        </w:tc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939"/>
        </w:trPr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2579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7953 (FgAcoA)</w:t>
            </w:r>
          </w:p>
        </w:tc>
        <w:tc>
          <w:tcPr>
            <w:tcW w:w="5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onitate hydratase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9F5" w:rsidRPr="00140577" w:rsidRDefault="00C93310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9" w:history="1">
              <w:r w:rsidR="00D049F5" w:rsidRPr="0014057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O:0030170</w:t>
              </w:r>
            </w:hyperlink>
          </w:p>
          <w:p w:rsidR="00D049F5" w:rsidRPr="00140577" w:rsidRDefault="00C93310" w:rsidP="00C15D2B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0" w:history="1">
              <w:r w:rsidR="00D049F5" w:rsidRPr="0014057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O:0051539</w:t>
              </w:r>
            </w:hyperlink>
          </w:p>
          <w:p w:rsidR="00D049F5" w:rsidRPr="00140577" w:rsidRDefault="00C93310" w:rsidP="00D02EC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1" w:history="1">
              <w:r w:rsidR="00D049F5" w:rsidRPr="0014057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O:0003994</w:t>
              </w:r>
            </w:hyperlink>
          </w:p>
        </w:tc>
        <w:tc>
          <w:tcPr>
            <w:tcW w:w="105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idoxal phosphate binding</w:t>
            </w:r>
          </w:p>
          <w:p w:rsidR="00D049F5" w:rsidRPr="00140577" w:rsidRDefault="00D049F5" w:rsidP="00DC6D4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iron, 4 sulfur cluster binding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7.1:4993771-4996644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.1563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6.384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92557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226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567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onitate hydratase activity</w:t>
            </w:r>
          </w:p>
        </w:tc>
        <w:tc>
          <w:tcPr>
            <w:tcW w:w="5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0526C9">
        <w:trPr>
          <w:cantSplit/>
          <w:trHeight w:val="939"/>
        </w:trPr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9206</w:t>
            </w:r>
          </w:p>
        </w:tc>
        <w:tc>
          <w:tcPr>
            <w:tcW w:w="58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5930 (FgHapX)</w:t>
            </w:r>
          </w:p>
        </w:tc>
        <w:tc>
          <w:tcPr>
            <w:tcW w:w="5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C93310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2" w:history="1">
              <w:r w:rsidR="00D049F5" w:rsidRPr="00140577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GO:0006099</w:t>
              </w:r>
            </w:hyperlink>
          </w:p>
          <w:p w:rsidR="00D049F5" w:rsidRPr="00140577" w:rsidRDefault="00D049F5" w:rsidP="00BE5FD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106</w:t>
            </w:r>
          </w:p>
          <w:p w:rsidR="00D049F5" w:rsidRPr="00140577" w:rsidRDefault="00D049F5" w:rsidP="00CE7E5B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6879</w:t>
            </w:r>
          </w:p>
        </w:tc>
        <w:tc>
          <w:tcPr>
            <w:tcW w:w="1056" w:type="pct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carboxylic acid cycle</w:t>
            </w:r>
          </w:p>
          <w:p w:rsidR="00D049F5" w:rsidRPr="00140577" w:rsidRDefault="00D049F5" w:rsidP="00F32FD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response to iron ion starvation</w:t>
            </w:r>
          </w:p>
        </w:tc>
        <w:tc>
          <w:tcPr>
            <w:tcW w:w="5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6.1:3798671-3800888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.038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22425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25824</w:t>
            </w:r>
          </w:p>
        </w:tc>
        <w:tc>
          <w:tcPr>
            <w:tcW w:w="25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E-15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E-14</w:t>
            </w:r>
          </w:p>
        </w:tc>
        <w:tc>
          <w:tcPr>
            <w:tcW w:w="26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049F5" w:rsidRPr="00140577" w:rsidRDefault="00D049F5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iron ion homeostasis</w:t>
            </w:r>
          </w:p>
        </w:tc>
        <w:tc>
          <w:tcPr>
            <w:tcW w:w="504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9F5" w:rsidRPr="00140577" w:rsidRDefault="00D049F5" w:rsidP="002D3B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7B33" w:rsidRPr="00140577" w:rsidTr="00807B33">
        <w:trPr>
          <w:cantSplit/>
          <w:trHeight w:val="315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12933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9565 (FgSreA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thetical protein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3700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ion factor activity, sequence-specific DNA bindi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7.1:6029811-60315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7388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NAME?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2E-3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E-3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</w:tr>
      <w:tr w:rsidR="00807B33" w:rsidRPr="00140577" w:rsidTr="000526C9">
        <w:trPr>
          <w:cantSplit/>
          <w:trHeight w:val="315"/>
        </w:trPr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4637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GSG_08634 (FgAreA)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trogen regulatory protein are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_026475.1:1188524-119166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6215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4320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23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386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85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D3BF9" w:rsidRPr="00140577" w:rsidRDefault="002D3BF9" w:rsidP="002D3B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4057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</w:tr>
    </w:tbl>
    <w:p w:rsidR="00140577" w:rsidRDefault="00140577"/>
    <w:sectPr w:rsidR="00140577" w:rsidSect="001405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40577"/>
    <w:rsid w:val="000526C9"/>
    <w:rsid w:val="00140577"/>
    <w:rsid w:val="002D3BF9"/>
    <w:rsid w:val="0051588D"/>
    <w:rsid w:val="00592A67"/>
    <w:rsid w:val="00807B33"/>
    <w:rsid w:val="00AC4E9F"/>
    <w:rsid w:val="00C93310"/>
    <w:rsid w:val="00D04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3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87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03870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amigo.geneontology.org/amigo/term/GO:0033014" TargetMode="External"/><Relationship Id="rId12" Type="http://schemas.openxmlformats.org/officeDocument/2006/relationships/hyperlink" Target="http://amigo.geneontology.org/amigo/term/GO:000609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bi.ac.uk/ego/GTerm?id=GO:0055114" TargetMode="External"/><Relationship Id="rId11" Type="http://schemas.openxmlformats.org/officeDocument/2006/relationships/hyperlink" Target="http://amigo.geneontology.org/amigo/term/GO:0003994" TargetMode="External"/><Relationship Id="rId5" Type="http://schemas.openxmlformats.org/officeDocument/2006/relationships/hyperlink" Target="http://www.ebi.ac.uk/ego/GTerm?id=GO:0016491" TargetMode="External"/><Relationship Id="rId10" Type="http://schemas.openxmlformats.org/officeDocument/2006/relationships/hyperlink" Target="http://amigo.geneontology.org/amigo/term/GO:0051539" TargetMode="External"/><Relationship Id="rId4" Type="http://schemas.openxmlformats.org/officeDocument/2006/relationships/hyperlink" Target="http://amigo.geneontology.org/amigo/term/GO:0016021" TargetMode="External"/><Relationship Id="rId9" Type="http://schemas.openxmlformats.org/officeDocument/2006/relationships/hyperlink" Target="http://amigo.geneontology.org/amigo/term/GO:003017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8</Pages>
  <Words>1655</Words>
  <Characters>9435</Characters>
  <Application>Microsoft Office Word</Application>
  <DocSecurity>0</DocSecurity>
  <Lines>78</Lines>
  <Paragraphs>22</Paragraphs>
  <ScaleCrop>false</ScaleCrop>
  <Company>Microsoft</Company>
  <LinksUpToDate>false</LinksUpToDate>
  <CharactersWithSpaces>1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5-12T12:07:00Z</dcterms:created>
  <dcterms:modified xsi:type="dcterms:W3CDTF">2019-05-12T13:22:00Z</dcterms:modified>
</cp:coreProperties>
</file>